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C6533E" w14:textId="4AD32301" w:rsidR="003C0BEF" w:rsidRPr="003A0517" w:rsidRDefault="008909D4" w:rsidP="003A0517">
      <w:pPr>
        <w:pStyle w:val="Heading3"/>
        <w:rPr>
          <w:rFonts w:ascii="Calibri" w:hAnsi="Calibri" w:cs="Calibri"/>
          <w:sz w:val="32"/>
          <w:szCs w:val="32"/>
        </w:rPr>
      </w:pPr>
      <w:r>
        <w:rPr>
          <w:rFonts w:ascii="Calibri" w:hAnsi="Calibri" w:cs="Calibri"/>
          <w:sz w:val="32"/>
          <w:szCs w:val="32"/>
        </w:rPr>
        <w:t>S2</w:t>
      </w:r>
      <w:r w:rsidR="00C3356B" w:rsidRPr="003A0517">
        <w:rPr>
          <w:rFonts w:ascii="Calibri" w:hAnsi="Calibri" w:cs="Calibri"/>
          <w:sz w:val="32"/>
          <w:szCs w:val="32"/>
        </w:rPr>
        <w:t xml:space="preserve"> File</w:t>
      </w:r>
      <w:r w:rsidR="00892970">
        <w:rPr>
          <w:rFonts w:ascii="Calibri" w:hAnsi="Calibri" w:cs="Calibri"/>
          <w:sz w:val="32"/>
          <w:szCs w:val="32"/>
        </w:rPr>
        <w:t>.</w:t>
      </w:r>
      <w:bookmarkStart w:id="0" w:name="_GoBack"/>
      <w:bookmarkEnd w:id="0"/>
      <w:r w:rsidR="003A0517" w:rsidRPr="003A0517">
        <w:rPr>
          <w:rFonts w:ascii="Calibri" w:hAnsi="Calibri" w:cs="Calibri"/>
          <w:sz w:val="32"/>
          <w:szCs w:val="32"/>
        </w:rPr>
        <w:t xml:space="preserve"> Months 3 and 12</w:t>
      </w:r>
      <w:r w:rsidR="00DE7A97" w:rsidRPr="003A0517">
        <w:rPr>
          <w:rFonts w:ascii="Calibri" w:hAnsi="Calibri" w:cs="Calibri"/>
          <w:sz w:val="32"/>
          <w:szCs w:val="32"/>
        </w:rPr>
        <w:t xml:space="preserve"> </w:t>
      </w:r>
      <w:r w:rsidR="003C0BEF" w:rsidRPr="003A0517">
        <w:rPr>
          <w:rFonts w:ascii="Calibri" w:hAnsi="Calibri" w:cs="Calibri"/>
          <w:sz w:val="32"/>
          <w:szCs w:val="32"/>
        </w:rPr>
        <w:t>Survey</w:t>
      </w:r>
      <w:r w:rsidR="009235A4" w:rsidRPr="003A0517">
        <w:rPr>
          <w:rFonts w:ascii="Calibri" w:hAnsi="Calibri" w:cs="Calibri"/>
          <w:sz w:val="32"/>
          <w:szCs w:val="32"/>
        </w:rPr>
        <w:t xml:space="preserve"> </w:t>
      </w:r>
      <w:r w:rsidR="003C0BEF" w:rsidRPr="003A0517">
        <w:rPr>
          <w:rFonts w:ascii="Calibri" w:hAnsi="Calibri" w:cs="Calibri"/>
          <w:sz w:val="32"/>
          <w:szCs w:val="32"/>
        </w:rPr>
        <w:t>Items</w:t>
      </w:r>
    </w:p>
    <w:p w14:paraId="7BE97802" w14:textId="299D43C9" w:rsidR="00DE7A97" w:rsidRPr="003A0517" w:rsidRDefault="00DE7A97" w:rsidP="003C0BEF">
      <w:pPr>
        <w:pStyle w:val="Heading3"/>
        <w:rPr>
          <w:rFonts w:ascii="Calibri" w:hAnsi="Calibri" w:cs="Calibri"/>
        </w:rPr>
      </w:pPr>
      <w:r w:rsidRPr="003A0517">
        <w:rPr>
          <w:rFonts w:ascii="Calibri" w:hAnsi="Calibri" w:cs="Calibri"/>
        </w:rPr>
        <w:t>Month 3 Survey Items Regarding Website</w:t>
      </w:r>
    </w:p>
    <w:p w14:paraId="43A01F21" w14:textId="360CD785" w:rsidR="00062045" w:rsidRPr="003A0517" w:rsidRDefault="00DE7A97" w:rsidP="00DE7A97">
      <w:pPr>
        <w:pStyle w:val="ListParagraph"/>
        <w:numPr>
          <w:ilvl w:val="0"/>
          <w:numId w:val="1"/>
        </w:numPr>
        <w:rPr>
          <w:rFonts w:cs="Calibri"/>
        </w:rPr>
      </w:pPr>
      <w:r w:rsidRPr="003A0517">
        <w:rPr>
          <w:rFonts w:cs="Calibri"/>
        </w:rPr>
        <w:t>After completing the first survey, we emailed you a link to a website about condom use called 'Wrapped'. Did you visit this? (Yes/No)</w:t>
      </w:r>
    </w:p>
    <w:p w14:paraId="6AA05462" w14:textId="06D25F45" w:rsidR="00DE7A97" w:rsidRPr="003A0517" w:rsidRDefault="00DE7A97">
      <w:pPr>
        <w:rPr>
          <w:rFonts w:cs="Calibri"/>
        </w:rPr>
      </w:pPr>
      <w:r w:rsidRPr="003A0517">
        <w:rPr>
          <w:rFonts w:cs="Calibri"/>
        </w:rPr>
        <w:t>If Yes:</w:t>
      </w:r>
    </w:p>
    <w:p w14:paraId="5A3BF3CC" w14:textId="54DF0ED3" w:rsidR="00DE7A97" w:rsidRPr="003A0517" w:rsidRDefault="00DE7A97" w:rsidP="00DE7A97">
      <w:pPr>
        <w:pStyle w:val="ListParagraph"/>
        <w:numPr>
          <w:ilvl w:val="0"/>
          <w:numId w:val="2"/>
        </w:numPr>
        <w:rPr>
          <w:rFonts w:cs="Calibri"/>
        </w:rPr>
      </w:pPr>
      <w:r w:rsidRPr="003A0517">
        <w:rPr>
          <w:rFonts w:cs="Calibri"/>
        </w:rPr>
        <w:t>How useful did you find this website? (Not at all useful/Slightly useful/Moderately useful/Very useful/Extremely useful)</w:t>
      </w:r>
    </w:p>
    <w:p w14:paraId="2D475327" w14:textId="03C3C37D" w:rsidR="00DE7A97" w:rsidRPr="003A0517" w:rsidRDefault="00DE7A97" w:rsidP="00DE7A97">
      <w:pPr>
        <w:pStyle w:val="ListParagraph"/>
        <w:numPr>
          <w:ilvl w:val="0"/>
          <w:numId w:val="2"/>
        </w:numPr>
        <w:rPr>
          <w:rFonts w:cs="Calibri"/>
        </w:rPr>
      </w:pPr>
      <w:r w:rsidRPr="003A0517">
        <w:rPr>
          <w:rFonts w:cs="Calibri"/>
        </w:rPr>
        <w:t>How would you rate the design of this website? (Very poor/Poor/Average/Good/Very good)</w:t>
      </w:r>
    </w:p>
    <w:p w14:paraId="77A2AF4D" w14:textId="11DAF578" w:rsidR="003C0BEF" w:rsidRPr="003A0517" w:rsidRDefault="007C3E3C" w:rsidP="007C3E3C">
      <w:pPr>
        <w:pStyle w:val="Heading3"/>
        <w:rPr>
          <w:rFonts w:ascii="Calibri" w:hAnsi="Calibri" w:cs="Calibri"/>
        </w:rPr>
      </w:pPr>
      <w:r w:rsidRPr="003A0517">
        <w:rPr>
          <w:rFonts w:ascii="Calibri" w:hAnsi="Calibri" w:cs="Calibri"/>
        </w:rPr>
        <w:t>Month 12 Survey Items Regarding Website</w:t>
      </w:r>
    </w:p>
    <w:p w14:paraId="3EC246F3" w14:textId="6418CBF9" w:rsidR="0096090C" w:rsidRPr="003A0517" w:rsidRDefault="000F158E" w:rsidP="0096090C">
      <w:pPr>
        <w:rPr>
          <w:rFonts w:cs="Calibri"/>
        </w:rPr>
      </w:pPr>
      <w:r w:rsidRPr="003A0517">
        <w:rPr>
          <w:rFonts w:cs="Calibri"/>
        </w:rPr>
        <w:t>Did you receive any of the following items via the Wrapped website*?</w:t>
      </w:r>
      <w:r w:rsidRPr="003A0517">
        <w:rPr>
          <w:rFonts w:cs="Calibri"/>
        </w:rPr>
        <w:br/>
        <w:t xml:space="preserve">Please select all that apply </w:t>
      </w:r>
      <w:r w:rsidR="0096090C" w:rsidRPr="003A0517">
        <w:rPr>
          <w:rFonts w:cs="Calibri"/>
        </w:rPr>
        <w:t>(Sample box of condoms/Monthly delivery of condoms and lube/Condom carrier)</w:t>
      </w:r>
    </w:p>
    <w:p w14:paraId="7CE2F2B6" w14:textId="20BAF128" w:rsidR="007C3E3C" w:rsidRPr="003A0517" w:rsidRDefault="0096090C" w:rsidP="007C3E3C">
      <w:pPr>
        <w:rPr>
          <w:rFonts w:cs="Calibri"/>
        </w:rPr>
      </w:pPr>
      <w:r w:rsidRPr="003A0517">
        <w:rPr>
          <w:rFonts w:cs="Calibri"/>
        </w:rPr>
        <w:t>*Please note: different people were given access to different items from the Wrapped website depending on their needs. You therefore may not have had the chance to order all of these items.</w:t>
      </w:r>
    </w:p>
    <w:p w14:paraId="4B61FD92" w14:textId="73BBDB5D" w:rsidR="0096090C" w:rsidRPr="003A0517" w:rsidRDefault="007479FC" w:rsidP="007C3E3C">
      <w:pPr>
        <w:rPr>
          <w:rFonts w:cs="Calibri"/>
        </w:rPr>
      </w:pPr>
      <w:r w:rsidRPr="003A0517">
        <w:rPr>
          <w:rFonts w:cs="Calibri"/>
        </w:rPr>
        <w:t>If Sample Box Selected:</w:t>
      </w:r>
    </w:p>
    <w:p w14:paraId="7FDC52BD" w14:textId="36C3D631" w:rsidR="007479FC" w:rsidRPr="003A0517" w:rsidRDefault="00712645" w:rsidP="00712645">
      <w:pPr>
        <w:pStyle w:val="ListParagraph"/>
        <w:numPr>
          <w:ilvl w:val="0"/>
          <w:numId w:val="3"/>
        </w:numPr>
        <w:rPr>
          <w:rFonts w:cs="Calibri"/>
        </w:rPr>
      </w:pPr>
      <w:r w:rsidRPr="003A0517">
        <w:rPr>
          <w:rFonts w:cs="Calibri"/>
        </w:rPr>
        <w:t>Did you try any of the condoms?</w:t>
      </w:r>
      <w:r w:rsidR="00CA5427" w:rsidRPr="003A0517">
        <w:rPr>
          <w:rFonts w:cs="Calibri"/>
        </w:rPr>
        <w:t xml:space="preserve"> (Yes/No)</w:t>
      </w:r>
    </w:p>
    <w:p w14:paraId="76852FFC" w14:textId="23294421" w:rsidR="00712645" w:rsidRPr="003A0517" w:rsidRDefault="00712645" w:rsidP="00712645">
      <w:pPr>
        <w:pStyle w:val="ListParagraph"/>
        <w:numPr>
          <w:ilvl w:val="0"/>
          <w:numId w:val="3"/>
        </w:numPr>
        <w:rPr>
          <w:rFonts w:cs="Calibri"/>
        </w:rPr>
      </w:pPr>
      <w:r w:rsidRPr="003A0517">
        <w:rPr>
          <w:rFonts w:cs="Calibri"/>
        </w:rPr>
        <w:t>Did you try any of the lube?</w:t>
      </w:r>
      <w:r w:rsidR="00CA5427" w:rsidRPr="003A0517">
        <w:rPr>
          <w:rFonts w:cs="Calibri"/>
        </w:rPr>
        <w:t xml:space="preserve"> (Yes/No)</w:t>
      </w:r>
    </w:p>
    <w:p w14:paraId="659A0BD5" w14:textId="5ECAEE73" w:rsidR="00712645" w:rsidRPr="003A0517" w:rsidRDefault="00712645" w:rsidP="00712645">
      <w:pPr>
        <w:pStyle w:val="ListParagraph"/>
        <w:numPr>
          <w:ilvl w:val="0"/>
          <w:numId w:val="3"/>
        </w:numPr>
        <w:rPr>
          <w:rFonts w:cs="Calibri"/>
        </w:rPr>
      </w:pPr>
      <w:r w:rsidRPr="003A0517">
        <w:rPr>
          <w:rFonts w:cs="Calibri"/>
        </w:rPr>
        <w:t>Did you look at the leaflet that came inside the box?</w:t>
      </w:r>
      <w:r w:rsidR="00CA5427" w:rsidRPr="003A0517">
        <w:rPr>
          <w:rFonts w:cs="Calibri"/>
        </w:rPr>
        <w:t xml:space="preserve"> (Yes/No)</w:t>
      </w:r>
    </w:p>
    <w:p w14:paraId="6FA029B7" w14:textId="41EC937A" w:rsidR="00712645" w:rsidRPr="003A0517" w:rsidRDefault="00CA5427" w:rsidP="00712645">
      <w:pPr>
        <w:pStyle w:val="ListParagraph"/>
        <w:numPr>
          <w:ilvl w:val="0"/>
          <w:numId w:val="3"/>
        </w:numPr>
        <w:rPr>
          <w:rFonts w:cs="Calibri"/>
        </w:rPr>
      </w:pPr>
      <w:r w:rsidRPr="003A0517">
        <w:rPr>
          <w:rFonts w:cs="Calibri"/>
        </w:rPr>
        <w:t>Have you used the box for storing condoms? (Yes/No)</w:t>
      </w:r>
    </w:p>
    <w:p w14:paraId="673366A0" w14:textId="554FA621" w:rsidR="007479FC" w:rsidRPr="003A0517" w:rsidRDefault="007479FC" w:rsidP="007C3E3C">
      <w:pPr>
        <w:rPr>
          <w:rFonts w:cs="Calibri"/>
        </w:rPr>
      </w:pPr>
      <w:r w:rsidRPr="003A0517">
        <w:rPr>
          <w:rFonts w:cs="Calibri"/>
        </w:rPr>
        <w:t>If Month delivery of condoms and lube Selected:</w:t>
      </w:r>
    </w:p>
    <w:p w14:paraId="2BFFA3B7" w14:textId="299FF4BA" w:rsidR="00CA5427" w:rsidRPr="003A0517" w:rsidRDefault="00CA5427" w:rsidP="00CA5427">
      <w:pPr>
        <w:pStyle w:val="ListParagraph"/>
        <w:numPr>
          <w:ilvl w:val="0"/>
          <w:numId w:val="4"/>
        </w:numPr>
        <w:rPr>
          <w:rFonts w:cs="Calibri"/>
        </w:rPr>
      </w:pPr>
      <w:r w:rsidRPr="003A0517">
        <w:rPr>
          <w:rFonts w:cs="Calibri"/>
        </w:rPr>
        <w:t>How many times did you place an order? (Once/More than once)</w:t>
      </w:r>
    </w:p>
    <w:p w14:paraId="559F9C3F" w14:textId="1042A27C" w:rsidR="00CA5427" w:rsidRPr="003A0517" w:rsidRDefault="002D1AF5" w:rsidP="0079112B">
      <w:pPr>
        <w:pStyle w:val="ListParagraph"/>
        <w:numPr>
          <w:ilvl w:val="0"/>
          <w:numId w:val="4"/>
        </w:numPr>
        <w:rPr>
          <w:rFonts w:cs="Calibri"/>
        </w:rPr>
      </w:pPr>
      <w:r w:rsidRPr="003A0517">
        <w:rPr>
          <w:rFonts w:cs="Calibri"/>
        </w:rPr>
        <w:t>How much of the condoms/lube have you used? (</w:t>
      </w:r>
      <w:r w:rsidR="0079112B" w:rsidRPr="003A0517">
        <w:rPr>
          <w:rFonts w:cs="Calibri"/>
        </w:rPr>
        <w:t>I used all of it/I used most of it/I used some of it/I haven't used any of it)</w:t>
      </w:r>
    </w:p>
    <w:p w14:paraId="2D7B4FDF" w14:textId="5F0E19FD" w:rsidR="002D1AF5" w:rsidRPr="003A0517" w:rsidRDefault="002D1AF5" w:rsidP="00CA5427">
      <w:pPr>
        <w:pStyle w:val="ListParagraph"/>
        <w:numPr>
          <w:ilvl w:val="0"/>
          <w:numId w:val="4"/>
        </w:numPr>
        <w:rPr>
          <w:rFonts w:cs="Calibri"/>
        </w:rPr>
      </w:pPr>
      <w:r w:rsidRPr="003A0517">
        <w:rPr>
          <w:rFonts w:cs="Calibri"/>
        </w:rPr>
        <w:t>How much of the condoms/lube in your most recent order have you used?</w:t>
      </w:r>
      <w:r w:rsidR="0079112B" w:rsidRPr="003A0517">
        <w:rPr>
          <w:rFonts w:cs="Calibri"/>
        </w:rPr>
        <w:t xml:space="preserve"> (I used all of it/I used most of it/I used some of it/I haven't used any of it)</w:t>
      </w:r>
    </w:p>
    <w:p w14:paraId="37D40C14" w14:textId="33C8EE9E" w:rsidR="007479FC" w:rsidRPr="003A0517" w:rsidRDefault="007479FC" w:rsidP="007C3E3C">
      <w:pPr>
        <w:rPr>
          <w:rFonts w:cs="Calibri"/>
        </w:rPr>
      </w:pPr>
      <w:r w:rsidRPr="003A0517">
        <w:rPr>
          <w:rFonts w:cs="Calibri"/>
        </w:rPr>
        <w:t>If Condom Carrier Selected:</w:t>
      </w:r>
    </w:p>
    <w:p w14:paraId="37804A82" w14:textId="0ED9536F" w:rsidR="0079112B" w:rsidRPr="003A0517" w:rsidRDefault="00F74181" w:rsidP="00A91593">
      <w:pPr>
        <w:pStyle w:val="ListParagraph"/>
        <w:numPr>
          <w:ilvl w:val="0"/>
          <w:numId w:val="5"/>
        </w:numPr>
        <w:rPr>
          <w:rFonts w:cs="Calibri"/>
        </w:rPr>
      </w:pPr>
      <w:r w:rsidRPr="003A0517">
        <w:rPr>
          <w:rFonts w:cs="Calibri"/>
        </w:rPr>
        <w:t>Have you used the carrier? (</w:t>
      </w:r>
      <w:r w:rsidR="00A91593" w:rsidRPr="003A0517">
        <w:rPr>
          <w:rFonts w:cs="Calibri"/>
        </w:rPr>
        <w:t>Yes, to carry condoms/Yes, but not to carry condoms/No, I haven't used it)</w:t>
      </w:r>
    </w:p>
    <w:p w14:paraId="1F394A6F" w14:textId="3ACB706A" w:rsidR="00F74181" w:rsidRPr="003A0517" w:rsidRDefault="00F74181" w:rsidP="0079112B">
      <w:pPr>
        <w:pStyle w:val="ListParagraph"/>
        <w:numPr>
          <w:ilvl w:val="0"/>
          <w:numId w:val="5"/>
        </w:numPr>
        <w:rPr>
          <w:rFonts w:cs="Calibri"/>
        </w:rPr>
      </w:pPr>
      <w:r w:rsidRPr="003A0517">
        <w:rPr>
          <w:rFonts w:cs="Calibri"/>
        </w:rPr>
        <w:t>Is the carrier attached to your keys/bag? (Yes/No)</w:t>
      </w:r>
    </w:p>
    <w:p w14:paraId="50189F2F" w14:textId="5CB83EEF" w:rsidR="00F74181" w:rsidRPr="003A0517" w:rsidRDefault="00F74181" w:rsidP="004146E5">
      <w:pPr>
        <w:pStyle w:val="ListParagraph"/>
        <w:numPr>
          <w:ilvl w:val="0"/>
          <w:numId w:val="5"/>
        </w:numPr>
        <w:rPr>
          <w:rFonts w:cs="Calibri"/>
        </w:rPr>
      </w:pPr>
      <w:r w:rsidRPr="003A0517">
        <w:rPr>
          <w:rFonts w:cs="Calibri"/>
        </w:rPr>
        <w:t>Why is this? (select all that apply)</w:t>
      </w:r>
      <w:r w:rsidR="00F43A12" w:rsidRPr="003A0517">
        <w:rPr>
          <w:rFonts w:cs="Calibri"/>
        </w:rPr>
        <w:t xml:space="preserve"> (I didn't like the colour/I didn't like the design/Not discreet enough/Other reason)</w:t>
      </w:r>
    </w:p>
    <w:p w14:paraId="4BD78066" w14:textId="758D1A62" w:rsidR="004146E5" w:rsidRPr="003A0517" w:rsidRDefault="004146E5" w:rsidP="004146E5">
      <w:pPr>
        <w:rPr>
          <w:rFonts w:cs="Calibri"/>
        </w:rPr>
      </w:pPr>
      <w:r w:rsidRPr="003A0517">
        <w:rPr>
          <w:rFonts w:cs="Calibri"/>
        </w:rPr>
        <w:t>If Other Reason Selected:</w:t>
      </w:r>
    </w:p>
    <w:p w14:paraId="6CEADC45" w14:textId="6D26F8E0" w:rsidR="004146E5" w:rsidRPr="003A0517" w:rsidRDefault="004146E5" w:rsidP="004146E5">
      <w:pPr>
        <w:pStyle w:val="ListParagraph"/>
        <w:numPr>
          <w:ilvl w:val="0"/>
          <w:numId w:val="6"/>
        </w:numPr>
        <w:rPr>
          <w:rFonts w:cs="Calibri"/>
        </w:rPr>
      </w:pPr>
      <w:r w:rsidRPr="003A0517">
        <w:rPr>
          <w:rFonts w:cs="Calibri"/>
        </w:rPr>
        <w:lastRenderedPageBreak/>
        <w:t>Please</w:t>
      </w:r>
      <w:r w:rsidR="00F81102" w:rsidRPr="003A0517">
        <w:rPr>
          <w:rFonts w:cs="Calibri"/>
        </w:rPr>
        <w:t xml:space="preserve"> tell us why (Open text box)</w:t>
      </w:r>
    </w:p>
    <w:sectPr w:rsidR="004146E5" w:rsidRPr="003A0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3C2ECE"/>
    <w:multiLevelType w:val="hybridMultilevel"/>
    <w:tmpl w:val="FE3E16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FC1003"/>
    <w:multiLevelType w:val="hybridMultilevel"/>
    <w:tmpl w:val="C5FCD7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03563F"/>
    <w:multiLevelType w:val="hybridMultilevel"/>
    <w:tmpl w:val="A5B6B1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B428DC"/>
    <w:multiLevelType w:val="hybridMultilevel"/>
    <w:tmpl w:val="B39AA0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6074F2"/>
    <w:multiLevelType w:val="hybridMultilevel"/>
    <w:tmpl w:val="9FB2F9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417496"/>
    <w:multiLevelType w:val="hybridMultilevel"/>
    <w:tmpl w:val="BB565A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CC5581"/>
    <w:multiLevelType w:val="hybridMultilevel"/>
    <w:tmpl w:val="0B949E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0B17F8"/>
    <w:multiLevelType w:val="hybridMultilevel"/>
    <w:tmpl w:val="9188A198"/>
    <w:lvl w:ilvl="0" w:tplc="A8647D5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7"/>
  </w:num>
  <w:num w:numId="6">
    <w:abstractNumId w:val="1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A97"/>
    <w:rsid w:val="00006204"/>
    <w:rsid w:val="00062045"/>
    <w:rsid w:val="000F158E"/>
    <w:rsid w:val="00225CB2"/>
    <w:rsid w:val="00297585"/>
    <w:rsid w:val="002D1AF5"/>
    <w:rsid w:val="00393940"/>
    <w:rsid w:val="003A0517"/>
    <w:rsid w:val="003C0BEF"/>
    <w:rsid w:val="003C1DEC"/>
    <w:rsid w:val="003F061B"/>
    <w:rsid w:val="004146E5"/>
    <w:rsid w:val="005335DE"/>
    <w:rsid w:val="005550B0"/>
    <w:rsid w:val="00603AF0"/>
    <w:rsid w:val="0068038C"/>
    <w:rsid w:val="006A12AD"/>
    <w:rsid w:val="006C1728"/>
    <w:rsid w:val="00705393"/>
    <w:rsid w:val="00712645"/>
    <w:rsid w:val="007479FC"/>
    <w:rsid w:val="0079112B"/>
    <w:rsid w:val="007A2D86"/>
    <w:rsid w:val="007C3E3C"/>
    <w:rsid w:val="007D1B4A"/>
    <w:rsid w:val="007F521E"/>
    <w:rsid w:val="008909D4"/>
    <w:rsid w:val="00892970"/>
    <w:rsid w:val="00920B53"/>
    <w:rsid w:val="009235A4"/>
    <w:rsid w:val="0096090C"/>
    <w:rsid w:val="009A7EA6"/>
    <w:rsid w:val="009B3099"/>
    <w:rsid w:val="00A04400"/>
    <w:rsid w:val="00A91593"/>
    <w:rsid w:val="00B76ADB"/>
    <w:rsid w:val="00C3356B"/>
    <w:rsid w:val="00C700A0"/>
    <w:rsid w:val="00C92E70"/>
    <w:rsid w:val="00CA5427"/>
    <w:rsid w:val="00DE7A97"/>
    <w:rsid w:val="00EC6326"/>
    <w:rsid w:val="00F01252"/>
    <w:rsid w:val="00F43A12"/>
    <w:rsid w:val="00F74181"/>
    <w:rsid w:val="00F81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34DD9"/>
  <w15:chartTrackingRefBased/>
  <w15:docId w15:val="{ABF95013-4D8B-4295-ACDF-08EFA6DC9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A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7A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7A9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A9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A9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A9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A9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A9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A9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A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E7A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E7A9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A9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A9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A9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A9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A9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A9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A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A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A9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A9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A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A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A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A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A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A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A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68</Words>
  <Characters>1529</Characters>
  <Application>Microsoft Office Word</Application>
  <DocSecurity>0</DocSecurity>
  <Lines>12</Lines>
  <Paragraphs>3</Paragraphs>
  <ScaleCrop>false</ScaleCrop>
  <Company>University of Hertfordshire</Company>
  <LinksUpToDate>false</LinksUpToDate>
  <CharactersWithSpaces>1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chumacher</dc:creator>
  <cp:keywords/>
  <dc:description/>
  <cp:lastModifiedBy>Oliver</cp:lastModifiedBy>
  <cp:revision>39</cp:revision>
  <dcterms:created xsi:type="dcterms:W3CDTF">2025-01-03T13:31:00Z</dcterms:created>
  <dcterms:modified xsi:type="dcterms:W3CDTF">2026-01-12T21:38:00Z</dcterms:modified>
</cp:coreProperties>
</file>